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46" w:rsidRDefault="00E01CC5" w:rsidP="00781746">
      <w:pPr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lang w:val="en-US"/>
        </w:rPr>
        <w:t>T</w:t>
      </w:r>
      <w:r w:rsidR="00781746" w:rsidRPr="00B97B8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="00781746" w:rsidRPr="00B97B8D">
        <w:rPr>
          <w:rFonts w:ascii="Arial" w:hAnsi="Arial" w:cs="Arial"/>
          <w:b/>
          <w:color w:val="000000"/>
          <w:sz w:val="20"/>
          <w:szCs w:val="20"/>
          <w:lang w:val="en-US"/>
        </w:rPr>
        <w:t>2. Peptide sequences</w:t>
      </w:r>
      <w:r w:rsidR="00781746" w:rsidRPr="00E25197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of the proteins </w:t>
      </w:r>
      <w:r w:rsidR="00781746" w:rsidRPr="00E96497">
        <w:rPr>
          <w:rFonts w:ascii="Arial" w:hAnsi="Arial" w:cs="Arial"/>
          <w:b/>
          <w:sz w:val="20"/>
          <w:szCs w:val="20"/>
          <w:lang w:val="en-US"/>
        </w:rPr>
        <w:t xml:space="preserve">identified </w:t>
      </w:r>
      <w:r w:rsidR="00781746" w:rsidRPr="00E96497">
        <w:rPr>
          <w:rFonts w:ascii="Arial" w:hAnsi="Arial" w:cs="Arial"/>
          <w:b/>
          <w:iCs/>
          <w:sz w:val="20"/>
          <w:szCs w:val="20"/>
          <w:lang w:val="en-US"/>
        </w:rPr>
        <w:t xml:space="preserve">in UA1936 treated parasites under competition with </w:t>
      </w:r>
      <w:proofErr w:type="spellStart"/>
      <w:r w:rsidR="00781746" w:rsidRPr="00E96497">
        <w:rPr>
          <w:rFonts w:ascii="Arial" w:hAnsi="Arial" w:cs="Arial"/>
          <w:b/>
          <w:iCs/>
          <w:sz w:val="20"/>
          <w:szCs w:val="20"/>
          <w:lang w:val="en-US"/>
        </w:rPr>
        <w:t>albitiazolium</w:t>
      </w:r>
      <w:proofErr w:type="spellEnd"/>
      <w:r w:rsidR="00781746">
        <w:rPr>
          <w:rFonts w:ascii="Arial" w:hAnsi="Arial" w:cs="Arial"/>
          <w:b/>
          <w:iCs/>
          <w:sz w:val="20"/>
          <w:szCs w:val="20"/>
          <w:lang w:val="en-US"/>
        </w:rPr>
        <w:t>.</w:t>
      </w:r>
    </w:p>
    <w:p w:rsidR="00781746" w:rsidRPr="00B9003B" w:rsidRDefault="00781746" w:rsidP="00781746">
      <w:pPr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peptide sequences assigned to parasite proteins </w:t>
      </w:r>
      <w:r w:rsidRPr="002169BD">
        <w:rPr>
          <w:rFonts w:ascii="Arial" w:hAnsi="Arial" w:cs="Arial"/>
          <w:sz w:val="20"/>
          <w:szCs w:val="20"/>
          <w:lang w:val="en-US"/>
        </w:rPr>
        <w:t xml:space="preserve">are indicated for </w:t>
      </w:r>
      <w:r>
        <w:rPr>
          <w:rFonts w:ascii="Arial" w:hAnsi="Arial" w:cs="Arial"/>
          <w:sz w:val="20"/>
          <w:szCs w:val="20"/>
          <w:lang w:val="en-US"/>
        </w:rPr>
        <w:t>each</w:t>
      </w:r>
      <w:r w:rsidRPr="002169BD">
        <w:rPr>
          <w:rFonts w:ascii="Arial" w:hAnsi="Arial" w:cs="Arial"/>
          <w:sz w:val="20"/>
          <w:szCs w:val="20"/>
          <w:lang w:val="en-US"/>
        </w:rPr>
        <w:t xml:space="preserve"> experimental condition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781746" w:rsidRPr="005C0895" w:rsidRDefault="00781746" w:rsidP="0078174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24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660"/>
        <w:gridCol w:w="4215"/>
        <w:gridCol w:w="4394"/>
      </w:tblGrid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lasmoDB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revious I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06283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F1375c-a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choline/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thanolaminephospho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, putative (CEPT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GGNSLLDNLFDAFWNIC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TTLKDILP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GTTESHVLVITMCIL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GTTESHVLVITMCIL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LKGAGVFQ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2375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L1815c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 protein, unknown function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INNETNFISNIYNNL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INNETNFISNIYNNLD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NQTNISEEFIN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NFIYNYDSGPK</w:t>
            </w:r>
          </w:p>
        </w:tc>
      </w:tr>
      <w:tr w:rsidR="00781746" w:rsidRPr="00B9003B" w:rsidTr="00C50B8C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09049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I0240c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2 -transporting ATPase, putative (CUP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NTLNFVENFSCC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NTLNFVENFSCC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ISCVDESMISG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ISCVDESMISG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CMIGDGINDCFA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CMIGDGINDCFA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YIYFLYDPELVGI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YIYFLYDPELVGIR</w:t>
            </w:r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ILNSIVSFIT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ILNSIVSFITD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FVNTIMNE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YQDEEGNFNSNIP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YQDEEGNFNSNIP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HLDINGEILKDDNDIS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HLDINGEILKDDNDISS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DLYDINYYPNQV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DLYDINYYPNQV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ILEGNSFATD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ILEGNSFATD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YGDNYQNCNVS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YGDNYQNCNVS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ISNVEYDLK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YVCTGDNYMNALYI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SFYSFTT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SGFNNDLLDLYKD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SGFNNDLLDLYKDD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SVLNLFNN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SVLNLFNN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FVNTIMNE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SLTINNVDDDLK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SLTINNVDDD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KQNIYICELK</w:t>
            </w: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01122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A0590w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drug resistance-associated protein 1 (MRP1)</w:t>
            </w:r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SLSSIINSSQDDE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SLSSIINSSQDDES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ENCSFGLSYD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ENCSFGLSYD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SSQTEIDEIS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SSQTEIDEIS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NELNVITTQT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NELNVITTQT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INQSNDNTILLTNDCI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INQSNDNTILLTNDCI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MILFGNEYNPLI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MILFGNEYNPLI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VNYNIPFNENYLQ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VNYNIPFNENYLQ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NEDYNIVV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NEDYNIVVD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TQSELSHLLEMD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TQSELSHLLEMDD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TILQSELLNDLSTIEHGDM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TILQSELLNDLSTIEHGDM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IDEEPS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IDEEPS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FDVPYYA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FDEVELNH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FDEVELNH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RNSLAIIIGNVGSG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NNYINDHLYYND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FSNLFC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FSNLFC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VENDYIINF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VENDYIINF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PVYISF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SLAIIIGNVGSG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TSIIMPLYV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DNMHHVLKEF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NCSFIISM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TILQSELLNDLSTIEHGDMK</w:t>
            </w: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4121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14_0120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 protein, unknown function</w:t>
            </w:r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CICLNNLESLEEIEDASLV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CICLNNLESLEEIEDASLV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PEDITNYITDSFVLL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PEDITNYITDSFVLL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SLNIFNILYNNEI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SLNIFNILYNNEI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LYDYSSSYVN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DLSIIISQGPFNDIQ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AFSDGHNEIN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AFSDGHNEIN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NDVIEIIGIY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NDVIEIIGIY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HNLTDTNNEQKNENIEN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HNLTDTNNEQKNENIEN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IFSSEFYNNINNNYKPN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IFSSEFYNNINNNYKPN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ENIENVK</w:t>
            </w: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2428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L2060c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ecific GDP dissociation inhibitor (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GDI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PFIYPLYGLGGIPEGFS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PFIYPLYGLGGIPEGFS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ILVGGNL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ILVGGNL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CAINGGTFML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CAINGGTFML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CILSGLLSHYG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NFDDLNTNADGEAPDF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PATDMEALVSPLLSLM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ICDPSYVMH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TNYLEWLVVEGSYVYQHQ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NFDDLNTNADGEAPDFN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IEKPLELLGTIEEK</w:t>
            </w: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2159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L0765w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erved Plasmodium membrane protein, unknown function (PfSR10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HDICCYMQEEGIDGY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HDICCYMQEEGIDGY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TDVYALFLSNCLD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TDVYALFLSNCLDS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AHAIFENVGISTTD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AHAIFENVGISTTD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TNYILYV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TNYILYV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VDEEHMYS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YVDEEHMYS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LYIFGENESPYVLLG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2125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L0620c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glycerol-3-phosphate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atp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ESETELLIQEVINIECE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ESETELLIQEVINIECED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LVSTLGPDVSDDFLEQLY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LVSTLGPDVSDDFLEQLY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GDTIGIFPEGGSHD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GDTIGIFPEGGSHD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KDDEVWM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KDDEVWMLK</w:t>
            </w:r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ASVIGCIS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ASVIGCIS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QTEVYNLVTNS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QTEVYNLVTNS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KDEFLPILQ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GKDEFLPILQ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07278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07_0115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cation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ing ATPase, putative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EINESII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EINESII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IINNNSNNLGGINF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IINNNSNNLGGINF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DNMNVINNEGVY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DNMNVINNEGVY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NEVISYDLIG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NEVISYDLIG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LQSLDDSLPL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LQSLDDSLPL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DNVNNNFYNFY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DNVNNNFYNFY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FFSSELQ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FFSSELQ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TCNNIESV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TCNNIESV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EQNNYN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EQNNYN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DDVNFNCNDFIS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DDVNFNCNDFIS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GYITIMCGDGTNDMAA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GYITIMCGDGTNDMAA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QSLENFQI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QSLENFQI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KVPEHYDEVLNSLS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GEASIASPFT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LGEASIASPFT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CFEIPYDIFVHNNV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NEETFVHV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NEETFVHV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FIGDDNV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DNDIYFFY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DNDIYFF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YEYIEI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DYEYIEIL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SVINNKSNNNNN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MLQSLDDSLPL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DDIKDCIEFLTCL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0321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10_0314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NA-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apping</w:t>
            </w:r>
            <w:proofErr w:type="spellEnd"/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nzyme subunit 1, putative (DCP1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NEENVNVDQDNE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VNEENVNVDQDNEE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MTTALLNI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SALEEIKDY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EILQSDEFIDLLWN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TNVNNINELNNINELNNINK</w:t>
            </w:r>
          </w:p>
        </w:tc>
      </w:tr>
      <w:tr w:rsidR="00781746" w:rsidRPr="00B9003B" w:rsidTr="00C50B8C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3D7_ 10164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PF10_0160</w:t>
            </w:r>
          </w:p>
        </w:tc>
        <w:tc>
          <w:tcPr>
            <w:tcW w:w="8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threonine protein kinase, FIKK family (FIKK10.1)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+ UA 19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746" w:rsidRPr="00314E78" w:rsidRDefault="00781746" w:rsidP="00C50B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 xml:space="preserve"> + UA 1936 and </w:t>
            </w:r>
            <w:proofErr w:type="spellStart"/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Albitiazolium</w:t>
            </w:r>
            <w:proofErr w:type="spellEnd"/>
          </w:p>
        </w:tc>
      </w:tr>
      <w:tr w:rsidR="00781746" w:rsidRPr="00314E78" w:rsidTr="00C50B8C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CEPLEQLSPITDLD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CEPLEQLSPITDLDE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YINI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NYINI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FECLNVL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ILFECLNVL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SECDMDIDVFELT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VSECDMDIDVFELTR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E78">
              <w:rPr>
                <w:rFonts w:ascii="Arial" w:hAnsi="Arial" w:cs="Arial"/>
                <w:color w:val="000000"/>
                <w:sz w:val="20"/>
                <w:szCs w:val="20"/>
              </w:rPr>
              <w:t>NMNGTYLFESCVPTIGK</w:t>
            </w:r>
          </w:p>
        </w:tc>
      </w:tr>
      <w:tr w:rsidR="00781746" w:rsidRPr="00314E78" w:rsidTr="00C50B8C">
        <w:trPr>
          <w:trHeight w:val="25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746" w:rsidRPr="00314E78" w:rsidRDefault="00781746" w:rsidP="00C50B8C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81746" w:rsidRPr="00781746" w:rsidRDefault="00781746">
      <w:pPr>
        <w:rPr>
          <w:lang w:val="en-US"/>
        </w:rPr>
      </w:pPr>
      <w:bookmarkStart w:id="0" w:name="_GoBack"/>
      <w:bookmarkEnd w:id="0"/>
    </w:p>
    <w:sectPr w:rsidR="00781746" w:rsidRPr="00781746" w:rsidSect="00314AC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ACE" w:rsidRDefault="00F04ACE" w:rsidP="00EE3E64">
      <w:r>
        <w:separator/>
      </w:r>
    </w:p>
  </w:endnote>
  <w:endnote w:type="continuationSeparator" w:id="0">
    <w:p w:rsidR="00F04ACE" w:rsidRDefault="00F04ACE" w:rsidP="00EE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02B" w:rsidRDefault="00EE3E64">
    <w:pPr>
      <w:pStyle w:val="Pieddepage"/>
      <w:jc w:val="right"/>
    </w:pPr>
    <w:r>
      <w:fldChar w:fldCharType="begin"/>
    </w:r>
    <w:r w:rsidR="009E03ED">
      <w:instrText xml:space="preserve"> PAGE   \* MERGEFORMAT </w:instrText>
    </w:r>
    <w:r>
      <w:fldChar w:fldCharType="separate"/>
    </w:r>
    <w:r w:rsidR="00314AC0">
      <w:rPr>
        <w:noProof/>
      </w:rPr>
      <w:t>5</w:t>
    </w:r>
    <w:r>
      <w:fldChar w:fldCharType="end"/>
    </w:r>
  </w:p>
  <w:p w:rsidR="00C1502B" w:rsidRDefault="00F04AC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ACE" w:rsidRDefault="00F04ACE" w:rsidP="00EE3E64">
      <w:r>
        <w:separator/>
      </w:r>
    </w:p>
  </w:footnote>
  <w:footnote w:type="continuationSeparator" w:id="0">
    <w:p w:rsidR="00F04ACE" w:rsidRDefault="00F04ACE" w:rsidP="00EE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5774"/>
    <w:rsid w:val="00020883"/>
    <w:rsid w:val="000442C6"/>
    <w:rsid w:val="000861B1"/>
    <w:rsid w:val="00265258"/>
    <w:rsid w:val="002B4A82"/>
    <w:rsid w:val="002C43DA"/>
    <w:rsid w:val="00314AC0"/>
    <w:rsid w:val="00367B94"/>
    <w:rsid w:val="003944B2"/>
    <w:rsid w:val="003B04B2"/>
    <w:rsid w:val="003C2418"/>
    <w:rsid w:val="003D4CE2"/>
    <w:rsid w:val="003D72CF"/>
    <w:rsid w:val="005301C1"/>
    <w:rsid w:val="00535BE6"/>
    <w:rsid w:val="005731EF"/>
    <w:rsid w:val="006003A3"/>
    <w:rsid w:val="006722C0"/>
    <w:rsid w:val="00712472"/>
    <w:rsid w:val="00781746"/>
    <w:rsid w:val="008D117C"/>
    <w:rsid w:val="00994C63"/>
    <w:rsid w:val="009C2E2E"/>
    <w:rsid w:val="009E03ED"/>
    <w:rsid w:val="00A14483"/>
    <w:rsid w:val="00A228EF"/>
    <w:rsid w:val="00AB1CBE"/>
    <w:rsid w:val="00B97B8D"/>
    <w:rsid w:val="00BA5774"/>
    <w:rsid w:val="00BC7793"/>
    <w:rsid w:val="00C038EB"/>
    <w:rsid w:val="00C62F13"/>
    <w:rsid w:val="00D27CA1"/>
    <w:rsid w:val="00DE4347"/>
    <w:rsid w:val="00E01CC5"/>
    <w:rsid w:val="00EE3E64"/>
    <w:rsid w:val="00F04ACE"/>
    <w:rsid w:val="00F37B4E"/>
    <w:rsid w:val="00F42538"/>
    <w:rsid w:val="00F86D4A"/>
    <w:rsid w:val="00FC3A18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4"/>
    <w:rPr>
      <w:sz w:val="18"/>
      <w:szCs w:val="18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C241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241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241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C2418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">
    <w:name w:val="Title"/>
    <w:basedOn w:val="Titre2"/>
    <w:next w:val="Normal"/>
    <w:link w:val="TitreCar"/>
    <w:uiPriority w:val="10"/>
    <w:qFormat/>
    <w:rsid w:val="003C2418"/>
    <w:pPr>
      <w:jc w:val="center"/>
      <w:outlineLvl w:val="0"/>
    </w:pPr>
    <w:rPr>
      <w:rFonts w:ascii="Cambria" w:eastAsia="Times New Roman" w:hAnsi="Cambria" w:cs="Times New Roman"/>
      <w:b w:val="0"/>
      <w:bCs w:val="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3C2418"/>
    <w:rPr>
      <w:rFonts w:ascii="Cambria" w:hAnsi="Cambria"/>
      <w:i/>
      <w:iCs/>
      <w:kern w:val="28"/>
      <w:sz w:val="32"/>
      <w:szCs w:val="32"/>
      <w:lang w:val="en-GB"/>
    </w:rPr>
  </w:style>
  <w:style w:type="paragraph" w:styleId="Pieddepage">
    <w:name w:val="footer"/>
    <w:basedOn w:val="Normal"/>
    <w:link w:val="PieddepageCar"/>
    <w:uiPriority w:val="99"/>
    <w:rsid w:val="00BA57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5774"/>
    <w:rPr>
      <w:sz w:val="18"/>
      <w:szCs w:val="18"/>
      <w:lang w:val="en-GB"/>
    </w:rPr>
  </w:style>
  <w:style w:type="paragraph" w:customStyle="1" w:styleId="Sansinterligne1">
    <w:name w:val="Sans interligne1"/>
    <w:link w:val="NoSpacingChar"/>
    <w:uiPriority w:val="99"/>
    <w:qFormat/>
    <w:rsid w:val="00BA5774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Policepardfaut"/>
    <w:link w:val="Sansinterligne1"/>
    <w:uiPriority w:val="99"/>
    <w:locked/>
    <w:rsid w:val="00BA5774"/>
    <w:rPr>
      <w:rFonts w:ascii="Calibri" w:hAnsi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79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7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4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 5235</dc:creator>
  <cp:lastModifiedBy>Diana</cp:lastModifiedBy>
  <cp:revision>3</cp:revision>
  <dcterms:created xsi:type="dcterms:W3CDTF">2014-11-09T19:57:00Z</dcterms:created>
  <dcterms:modified xsi:type="dcterms:W3CDTF">2014-11-09T19:57:00Z</dcterms:modified>
</cp:coreProperties>
</file>